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293A8" w14:textId="77777777" w:rsidR="002C705B" w:rsidRDefault="002C705B" w:rsidP="00DD11B1">
      <w:pPr>
        <w:pStyle w:val="SemEspaamento1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C705B">
        <w:rPr>
          <w:rFonts w:ascii="Times New Roman" w:hAnsi="Times New Roman" w:cs="Times New Roman"/>
          <w:b/>
          <w:sz w:val="28"/>
          <w:szCs w:val="28"/>
          <w:lang w:val="en-US"/>
        </w:rPr>
        <w:t>The Influence of the Evolutionary Past on the Mind: An Analysis of the Preference for Landscapes in the Human Species</w:t>
      </w:r>
    </w:p>
    <w:p w14:paraId="30FB0C15" w14:textId="636CB898" w:rsidR="00DD11B1" w:rsidRPr="002C705B" w:rsidRDefault="00DD11B1" w:rsidP="00DD11B1">
      <w:pPr>
        <w:pStyle w:val="SemEspaamento1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2C705B">
        <w:rPr>
          <w:rFonts w:ascii="Times New Roman" w:hAnsi="Times New Roman" w:cs="Times New Roman"/>
          <w:sz w:val="24"/>
          <w:szCs w:val="24"/>
        </w:rPr>
        <w:t xml:space="preserve">Joelson M.B. Moura, Washington S. Ferreira Júnior, </w:t>
      </w:r>
      <w:proofErr w:type="spellStart"/>
      <w:r w:rsidRPr="002C705B">
        <w:rPr>
          <w:rFonts w:ascii="Times New Roman" w:hAnsi="Times New Roman" w:cs="Times New Roman"/>
          <w:sz w:val="24"/>
          <w:szCs w:val="24"/>
        </w:rPr>
        <w:t>Taline</w:t>
      </w:r>
      <w:proofErr w:type="spellEnd"/>
      <w:r w:rsidRPr="002C705B">
        <w:rPr>
          <w:rFonts w:ascii="Times New Roman" w:hAnsi="Times New Roman" w:cs="Times New Roman"/>
          <w:sz w:val="24"/>
          <w:szCs w:val="24"/>
        </w:rPr>
        <w:t xml:space="preserve"> C. Silva, Ulysses P. Albuquerque.</w:t>
      </w:r>
    </w:p>
    <w:p w14:paraId="2A0B5387" w14:textId="77777777" w:rsidR="00DD11B1" w:rsidRPr="002C705B" w:rsidRDefault="00DD11B1" w:rsidP="00DD11B1">
      <w:pPr>
        <w:pStyle w:val="SemEspaamento"/>
        <w:spacing w:line="360" w:lineRule="auto"/>
        <w:rPr>
          <w:rFonts w:ascii="Times New Roman" w:hAnsi="Times New Roman"/>
          <w:b/>
          <w:sz w:val="24"/>
          <w:szCs w:val="24"/>
          <w:highlight w:val="yellow"/>
        </w:rPr>
      </w:pPr>
    </w:p>
    <w:p w14:paraId="0F9029FA" w14:textId="5FFC9629" w:rsidR="00A208CB" w:rsidRDefault="00DD11B1" w:rsidP="00DD11B1">
      <w:pPr>
        <w:pStyle w:val="SemEspaamento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13EB6">
        <w:rPr>
          <w:rFonts w:ascii="Times New Roman" w:hAnsi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B: </w:t>
      </w:r>
      <w:r w:rsidR="005E72A2">
        <w:rPr>
          <w:rFonts w:ascii="Times New Roman" w:hAnsi="Times New Roman" w:cs="Times New Roman"/>
          <w:b/>
          <w:sz w:val="24"/>
          <w:lang w:val="en-US"/>
        </w:rPr>
        <w:t>C</w:t>
      </w:r>
      <w:r w:rsidR="005E72A2" w:rsidRPr="005E72A2">
        <w:rPr>
          <w:rFonts w:ascii="Times New Roman" w:hAnsi="Times New Roman" w:cs="Times New Roman"/>
          <w:b/>
          <w:sz w:val="24"/>
          <w:lang w:val="en-US"/>
        </w:rPr>
        <w:t>omplementary analyzes</w:t>
      </w:r>
      <w:r w:rsidR="00B23EC5">
        <w:rPr>
          <w:rFonts w:ascii="Times New Roman" w:hAnsi="Times New Roman" w:cs="Times New Roman"/>
          <w:b/>
          <w:sz w:val="24"/>
          <w:lang w:val="en-US"/>
        </w:rPr>
        <w:t xml:space="preserve"> for preferences and </w:t>
      </w:r>
      <w:r w:rsidR="00B23EC5" w:rsidRPr="00B23EC5">
        <w:rPr>
          <w:rFonts w:ascii="Times New Roman" w:hAnsi="Times New Roman" w:cs="Times New Roman"/>
          <w:b/>
          <w:sz w:val="24"/>
          <w:szCs w:val="24"/>
          <w:lang w:val="en-US"/>
        </w:rPr>
        <w:t>emotional responses</w:t>
      </w:r>
      <w:r w:rsidR="008917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178F" w:rsidRPr="0089178F">
        <w:rPr>
          <w:rFonts w:ascii="Times New Roman" w:hAnsi="Times New Roman" w:cs="Times New Roman"/>
          <w:b/>
          <w:sz w:val="24"/>
          <w:szCs w:val="24"/>
          <w:lang w:val="en-US"/>
        </w:rPr>
        <w:t>to observe the effect of gender.</w:t>
      </w:r>
    </w:p>
    <w:p w14:paraId="28A71DAF" w14:textId="4F1DCBF3" w:rsidR="00DD11B1" w:rsidRPr="00B23EC5" w:rsidRDefault="00DD11B1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5261313" w14:textId="52966E10" w:rsidR="005E72A2" w:rsidRPr="005E72A2" w:rsidRDefault="005E72A2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E72A2">
        <w:rPr>
          <w:rFonts w:ascii="Times New Roman" w:hAnsi="Times New Roman" w:cs="Times New Roman"/>
          <w:b/>
          <w:sz w:val="24"/>
          <w:lang w:val="en-US"/>
        </w:rPr>
        <w:t>Caatinga context</w:t>
      </w:r>
      <w:r w:rsidRPr="005E72A2">
        <w:rPr>
          <w:rFonts w:ascii="Times New Roman" w:hAnsi="Times New Roman" w:cs="Times New Roman"/>
          <w:sz w:val="24"/>
          <w:lang w:val="en-US"/>
        </w:rPr>
        <w:t>:</w:t>
      </w:r>
      <w:r w:rsidRPr="005E72A2">
        <w:rPr>
          <w:rFonts w:ascii="Times New Roman" w:hAnsi="Times New Roman" w:cs="Times New Roman"/>
          <w:sz w:val="24"/>
          <w:szCs w:val="24"/>
          <w:lang w:val="en-US"/>
        </w:rPr>
        <w:t xml:space="preserve"> emotional response to the landscapes</w:t>
      </w:r>
    </w:p>
    <w:p w14:paraId="31CE168E" w14:textId="77777777" w:rsidR="00DD11B1" w:rsidRPr="00DD11B1" w:rsidRDefault="00DD11B1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Men</w:t>
      </w:r>
    </w:p>
    <w:p w14:paraId="4A440F04" w14:textId="77777777" w:rsidR="00DD11B1" w:rsidRDefault="00DD11B1" w:rsidP="00DD11B1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 w:rsidR="000F3D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n-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r w:rsidRPr="00DD11B1">
        <w:rPr>
          <w:rFonts w:ascii="Times New Roman" w:hAnsi="Times New Roman" w:cs="Times New Roman"/>
          <w:sz w:val="24"/>
          <w:lang w:val="en-US"/>
        </w:rPr>
        <w:t>H=</w:t>
      </w:r>
      <w:r>
        <w:rPr>
          <w:rFonts w:ascii="Times New Roman" w:hAnsi="Times New Roman" w:cs="Times New Roman"/>
          <w:sz w:val="24"/>
          <w:lang w:val="en-US"/>
        </w:rPr>
        <w:t>9.95;</w:t>
      </w:r>
      <w:r w:rsidRPr="00DD11B1">
        <w:rPr>
          <w:rFonts w:ascii="Times New Roman" w:hAnsi="Times New Roman" w:cs="Times New Roman"/>
          <w:sz w:val="24"/>
          <w:lang w:val="en-US"/>
        </w:rPr>
        <w:t xml:space="preserve"> </w:t>
      </w:r>
      <w:r w:rsidRPr="00B85DF3">
        <w:rPr>
          <w:rFonts w:ascii="Times New Roman" w:hAnsi="Times New Roman" w:cs="Times New Roman"/>
          <w:i/>
          <w:sz w:val="24"/>
          <w:lang w:val="en-US"/>
        </w:rPr>
        <w:t>p</w:t>
      </w:r>
      <w:r w:rsidR="000F3DFA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B85DF3">
        <w:rPr>
          <w:rFonts w:ascii="Times New Roman" w:hAnsi="Times New Roman" w:cs="Times New Roman"/>
          <w:sz w:val="24"/>
          <w:lang w:val="en-US"/>
        </w:rPr>
        <w:t>&gt;</w:t>
      </w:r>
      <w:r w:rsidRPr="00DD11B1">
        <w:rPr>
          <w:rFonts w:ascii="Times New Roman" w:hAnsi="Times New Roman" w:cs="Times New Roman"/>
          <w:sz w:val="24"/>
          <w:lang w:val="en-US"/>
        </w:rPr>
        <w:t>0.</w:t>
      </w:r>
      <w:r w:rsidR="00B85DF3">
        <w:rPr>
          <w:rFonts w:ascii="Times New Roman" w:hAnsi="Times New Roman" w:cs="Times New Roman"/>
          <w:sz w:val="24"/>
          <w:lang w:val="en-US"/>
        </w:rPr>
        <w:t>05</w:t>
      </w:r>
      <w:r>
        <w:rPr>
          <w:rFonts w:ascii="Times New Roman" w:hAnsi="Times New Roman" w:cs="Times New Roman"/>
          <w:sz w:val="24"/>
          <w:lang w:val="en-US"/>
        </w:rPr>
        <w:t>).</w:t>
      </w:r>
    </w:p>
    <w:p w14:paraId="3000E698" w14:textId="77777777" w:rsidR="00DD11B1" w:rsidRDefault="00DD11B1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D9B1C67" w14:textId="77777777" w:rsidR="00DD11B1" w:rsidRDefault="00DD11B1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Women</w:t>
      </w:r>
    </w:p>
    <w:p w14:paraId="329D6453" w14:textId="77777777" w:rsidR="00DD11B1" w:rsidRDefault="00DD11B1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B85DF3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B85DF3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Kruskal-Wallis test was </w:t>
      </w:r>
      <w:r w:rsidR="00B85DF3">
        <w:rPr>
          <w:rFonts w:ascii="Times New Roman" w:hAnsi="Times New Roman" w:cs="Times New Roman"/>
          <w:bCs/>
          <w:sz w:val="24"/>
          <w:szCs w:val="24"/>
          <w:lang w:val="en-US"/>
        </w:rPr>
        <w:t>non-</w:t>
      </w:r>
      <w:r w:rsidR="00B85DF3"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 w:rsidR="00B85D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0F3D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=12.44; </w:t>
      </w:r>
      <w:r w:rsidR="000F3DFA" w:rsidRPr="000F3DFA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0F3DF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0F3DFA">
        <w:rPr>
          <w:rFonts w:ascii="Times New Roman" w:hAnsi="Times New Roman" w:cs="Times New Roman"/>
          <w:bCs/>
          <w:sz w:val="24"/>
          <w:szCs w:val="24"/>
          <w:lang w:val="en-US"/>
        </w:rPr>
        <w:t>&gt;0.05).</w:t>
      </w:r>
    </w:p>
    <w:p w14:paraId="5B1E93E0" w14:textId="77777777" w:rsidR="000F3DFA" w:rsidRDefault="000F3DFA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F1BDC68" w14:textId="77777777" w:rsidR="000F3DFA" w:rsidRDefault="000F3DFA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AE34811" w14:textId="3AE651EB" w:rsidR="000F3DFA" w:rsidRDefault="005E72A2" w:rsidP="00DD11B1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D11B1">
        <w:rPr>
          <w:rFonts w:ascii="Times New Roman" w:hAnsi="Times New Roman" w:cs="Times New Roman"/>
          <w:b/>
          <w:sz w:val="24"/>
          <w:lang w:val="en-US"/>
        </w:rPr>
        <w:t>Caatinga context</w:t>
      </w:r>
      <w:r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E72A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F3DFA" w:rsidRPr="005E72A2">
        <w:rPr>
          <w:rFonts w:ascii="Times New Roman" w:hAnsi="Times New Roman" w:cs="Times New Roman"/>
          <w:sz w:val="24"/>
          <w:szCs w:val="24"/>
          <w:lang w:val="en-US"/>
        </w:rPr>
        <w:t>reference to the landscape</w:t>
      </w:r>
      <w:r w:rsidR="000F3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C50762F" w14:textId="77777777" w:rsidR="000F3DFA" w:rsidRPr="00DD11B1" w:rsidRDefault="000F3DFA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Men</w:t>
      </w:r>
    </w:p>
    <w:p w14:paraId="65D2EA40" w14:textId="77777777" w:rsidR="000F3DFA" w:rsidRDefault="000F3DFA" w:rsidP="000F3DFA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55.69; </w:t>
      </w:r>
      <w:r w:rsidRPr="000F3DFA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0.05). The </w:t>
      </w:r>
      <w:r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Pr="00B01580" w:rsidDel="00B015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forest was </w:t>
      </w:r>
      <w:r>
        <w:rPr>
          <w:rFonts w:ascii="Times New Roman" w:hAnsi="Times New Roman" w:cs="Times New Roman"/>
          <w:sz w:val="24"/>
          <w:szCs w:val="24"/>
          <w:lang w:val="en-US"/>
        </w:rPr>
        <w:t>the most preferred landscape (</w:t>
      </w:r>
      <w:r w:rsidRPr="000F3DF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>&lt;0.05)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7178C8" w14:textId="77777777" w:rsidR="000F3DFA" w:rsidRDefault="000F3DFA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7338134" w14:textId="77777777" w:rsidR="000F3DFA" w:rsidRDefault="000F3DFA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Women</w:t>
      </w:r>
    </w:p>
    <w:p w14:paraId="5DF0549F" w14:textId="44439AF4" w:rsidR="000F3DFA" w:rsidRDefault="000F3DFA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 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76.80; </w:t>
      </w:r>
      <w:r w:rsidRPr="000F3DFA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&lt;0.05). 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A20C1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7A20C1"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</w:t>
      </w:r>
      <w:r w:rsidR="007A20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</w:t>
      </w:r>
      <w:r w:rsidR="007A20C1" w:rsidRPr="00B01580" w:rsidDel="00B01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="007A20C1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="007A20C1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7A20C1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ifer forest </w:t>
      </w:r>
      <w:r w:rsidR="007A20C1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>the most preferred landscape (p</w:t>
      </w:r>
      <w:r w:rsidR="007A20C1" w:rsidRPr="00470790">
        <w:rPr>
          <w:rFonts w:ascii="Times New Roman" w:hAnsi="Times New Roman" w:cs="Times New Roman"/>
          <w:sz w:val="24"/>
          <w:szCs w:val="24"/>
          <w:lang w:val="en-US"/>
        </w:rPr>
        <w:t>&lt;0.05)</w:t>
      </w:r>
      <w:r w:rsidR="007A20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9C5549" w14:textId="3880B8C6" w:rsidR="005E72A2" w:rsidRDefault="005E72A2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D3D4318" w14:textId="4368BFD7" w:rsidR="005E72A2" w:rsidRDefault="005E72A2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72A2">
        <w:rPr>
          <w:rFonts w:ascii="Times New Roman" w:hAnsi="Times New Roman" w:cs="Times New Roman"/>
          <w:b/>
          <w:sz w:val="24"/>
          <w:lang w:val="en-US"/>
        </w:rPr>
        <w:t>Atlantic forest context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E72A2">
        <w:rPr>
          <w:rFonts w:ascii="Times New Roman" w:hAnsi="Times New Roman" w:cs="Times New Roman"/>
          <w:sz w:val="24"/>
          <w:szCs w:val="24"/>
          <w:lang w:val="en-US"/>
        </w:rPr>
        <w:t>emotional response to the landscapes</w:t>
      </w:r>
    </w:p>
    <w:p w14:paraId="00525118" w14:textId="51BEF8F0" w:rsidR="005E72A2" w:rsidRPr="00DD11B1" w:rsidRDefault="005E72A2" w:rsidP="005E72A2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Men</w:t>
      </w:r>
    </w:p>
    <w:p w14:paraId="2494619D" w14:textId="44858ABF" w:rsidR="005E72A2" w:rsidRDefault="005E72A2" w:rsidP="005E72A2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75C38">
        <w:rPr>
          <w:rFonts w:ascii="Times New Roman" w:hAnsi="Times New Roman" w:cs="Times New Roman"/>
          <w:bCs/>
          <w:sz w:val="24"/>
          <w:szCs w:val="24"/>
          <w:lang w:val="en-US"/>
        </w:rPr>
        <w:t>non-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 w:rsidR="00D75C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8.51; </w:t>
      </w:r>
      <w:r w:rsidR="00D75C38" w:rsidRPr="00D75C38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D75C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gt;0.05).</w:t>
      </w:r>
    </w:p>
    <w:p w14:paraId="7C1EF75C" w14:textId="77777777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</w:p>
    <w:p w14:paraId="1E0131C4" w14:textId="3A9EE0B3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Women</w:t>
      </w:r>
    </w:p>
    <w:p w14:paraId="52288E90" w14:textId="5F555393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Kruskal-Wallis test wa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on-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7.91; </w:t>
      </w:r>
      <w:r w:rsidRPr="00D75C38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gt;0.05).</w:t>
      </w:r>
    </w:p>
    <w:p w14:paraId="67741CEB" w14:textId="6C866080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424CDA" w14:textId="4A02B642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72A2">
        <w:rPr>
          <w:rFonts w:ascii="Times New Roman" w:hAnsi="Times New Roman" w:cs="Times New Roman"/>
          <w:b/>
          <w:sz w:val="24"/>
          <w:lang w:val="en-US"/>
        </w:rPr>
        <w:lastRenderedPageBreak/>
        <w:t>Atlantic forest context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eference</w:t>
      </w:r>
      <w:r w:rsidRPr="005E72A2">
        <w:rPr>
          <w:rFonts w:ascii="Times New Roman" w:hAnsi="Times New Roman" w:cs="Times New Roman"/>
          <w:sz w:val="24"/>
          <w:szCs w:val="24"/>
          <w:lang w:val="en-US"/>
        </w:rPr>
        <w:t xml:space="preserve"> to the landscapes</w:t>
      </w:r>
    </w:p>
    <w:p w14:paraId="366B75E0" w14:textId="35FED4E8" w:rsidR="00D75C38" w:rsidRPr="00DD11B1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Men</w:t>
      </w:r>
    </w:p>
    <w:p w14:paraId="6516DE5C" w14:textId="031C55B0" w:rsidR="00D75C38" w:rsidRDefault="00D75C38" w:rsidP="00D75C38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63.11; </w:t>
      </w:r>
      <w:r w:rsidRPr="00D75C38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0.05). The </w:t>
      </w:r>
      <w:r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Pr="00B01580" w:rsidDel="00B015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forest was </w:t>
      </w:r>
      <w:r>
        <w:rPr>
          <w:rFonts w:ascii="Times New Roman" w:hAnsi="Times New Roman" w:cs="Times New Roman"/>
          <w:sz w:val="24"/>
          <w:szCs w:val="24"/>
          <w:lang w:val="en-US"/>
        </w:rPr>
        <w:t>the most preferred landscape (</w:t>
      </w:r>
      <w:r w:rsidRPr="000F3DF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>&lt;0.0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0FF16A" w14:textId="0BAD5D5C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56A1BA" w14:textId="77777777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Women</w:t>
      </w:r>
    </w:p>
    <w:p w14:paraId="14E3418E" w14:textId="603C0257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 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113.87; </w:t>
      </w:r>
      <w:r w:rsidRPr="00B92853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0.05).</w:t>
      </w:r>
      <w:r w:rsidR="00B928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r w:rsidR="00B92853"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="00B92853" w:rsidRPr="00B01580" w:rsidDel="00B015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92853"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="00B92853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 w:rsidR="00B92853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="00B92853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r w:rsidR="00B92853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B92853" w:rsidRPr="00E343B7">
        <w:rPr>
          <w:rFonts w:ascii="Times New Roman" w:hAnsi="Times New Roman" w:cs="Times New Roman"/>
          <w:bCs/>
          <w:sz w:val="24"/>
          <w:szCs w:val="24"/>
          <w:lang w:val="en-US"/>
        </w:rPr>
        <w:t>conifer forest</w:t>
      </w:r>
      <w:r w:rsidR="00B92853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B92853">
        <w:rPr>
          <w:rFonts w:ascii="Times New Roman" w:hAnsi="Times New Roman" w:cs="Times New Roman"/>
          <w:sz w:val="24"/>
          <w:szCs w:val="24"/>
          <w:lang w:val="en-US"/>
        </w:rPr>
        <w:t>the most preferred landscape (</w:t>
      </w:r>
      <w:r w:rsidR="00B92853" w:rsidRPr="000F3DF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928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2853" w:rsidRPr="00470790">
        <w:rPr>
          <w:rFonts w:ascii="Times New Roman" w:hAnsi="Times New Roman" w:cs="Times New Roman"/>
          <w:sz w:val="24"/>
          <w:szCs w:val="24"/>
          <w:lang w:val="en-US"/>
        </w:rPr>
        <w:t>&lt;0.05)</w:t>
      </w:r>
      <w:r w:rsidR="00B928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9329EF1" w14:textId="26086D80" w:rsidR="00EC403F" w:rsidRDefault="00EC403F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1D62A0" w14:textId="10877E88" w:rsidR="00EC403F" w:rsidRDefault="00EC403F" w:rsidP="00EC403F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Urban</w:t>
      </w:r>
      <w:r w:rsidRPr="005E72A2">
        <w:rPr>
          <w:rFonts w:ascii="Times New Roman" w:hAnsi="Times New Roman" w:cs="Times New Roman"/>
          <w:b/>
          <w:sz w:val="24"/>
          <w:lang w:val="en-US"/>
        </w:rPr>
        <w:t xml:space="preserve"> context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E72A2">
        <w:rPr>
          <w:rFonts w:ascii="Times New Roman" w:hAnsi="Times New Roman" w:cs="Times New Roman"/>
          <w:sz w:val="24"/>
          <w:szCs w:val="24"/>
          <w:lang w:val="en-US"/>
        </w:rPr>
        <w:t>emotional response to the landscapes</w:t>
      </w:r>
    </w:p>
    <w:p w14:paraId="685D5DED" w14:textId="77777777" w:rsidR="00EC403F" w:rsidRPr="00DD11B1" w:rsidRDefault="00EC403F" w:rsidP="00EC403F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Men</w:t>
      </w:r>
    </w:p>
    <w:p w14:paraId="2C5D9B59" w14:textId="7AA8CA30" w:rsidR="00EC403F" w:rsidRDefault="00EC403F" w:rsidP="00761075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 (</w:t>
      </w:r>
      <w:r w:rsidR="00AD5F4D">
        <w:rPr>
          <w:rFonts w:ascii="Times New Roman" w:hAnsi="Times New Roman" w:cs="Times New Roman"/>
          <w:bCs/>
          <w:sz w:val="24"/>
          <w:szCs w:val="24"/>
          <w:lang w:val="en-US"/>
        </w:rPr>
        <w:t>H=21.64</w:t>
      </w:r>
      <w:r w:rsidR="007610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761075" w:rsidRPr="00761075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7610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0.05). The </w:t>
      </w:r>
      <w:r w:rsidR="00761075"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="007610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owed t</w:t>
      </w:r>
      <w:r w:rsidR="00761075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t </w:t>
      </w:r>
      <w:r w:rsidR="00761075">
        <w:rPr>
          <w:rFonts w:ascii="Times New Roman" w:hAnsi="Times New Roman" w:cs="Times New Roman"/>
          <w:bCs/>
          <w:sz w:val="24"/>
          <w:szCs w:val="24"/>
          <w:lang w:val="en-US"/>
        </w:rPr>
        <w:t>the rain</w:t>
      </w:r>
      <w:r w:rsidR="00761075" w:rsidRPr="00E343B7">
        <w:rPr>
          <w:rFonts w:ascii="Times New Roman" w:hAnsi="Times New Roman" w:cs="Times New Roman"/>
          <w:bCs/>
          <w:sz w:val="24"/>
          <w:szCs w:val="24"/>
          <w:lang w:val="en-US"/>
        </w:rPr>
        <w:t>forest w</w:t>
      </w:r>
      <w:r w:rsidR="00622A76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 w:rsidR="00761075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one that made </w:t>
      </w:r>
      <w:r w:rsidR="0085352B">
        <w:rPr>
          <w:rFonts w:ascii="Times New Roman" w:hAnsi="Times New Roman" w:cs="Times New Roman"/>
          <w:bCs/>
          <w:sz w:val="24"/>
          <w:szCs w:val="24"/>
          <w:lang w:val="en-US"/>
        </w:rPr>
        <w:t>men</w:t>
      </w:r>
      <w:r w:rsidR="00761075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eel more positive emotions</w:t>
      </w:r>
      <w:r w:rsidR="007610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61075" w:rsidRPr="00E343B7">
        <w:rPr>
          <w:rFonts w:ascii="Times New Roman" w:hAnsi="Times New Roman" w:cs="Times New Roman"/>
          <w:bCs/>
          <w:sz w:val="24"/>
          <w:szCs w:val="24"/>
          <w:lang w:val="en-US"/>
        </w:rPr>
        <w:t>(p &lt;0.05).</w:t>
      </w:r>
    </w:p>
    <w:p w14:paraId="3F968CCC" w14:textId="4A35593E" w:rsidR="00667470" w:rsidRDefault="00667470" w:rsidP="00667470">
      <w:pPr>
        <w:pStyle w:val="SemEspaamento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BAD8127" w14:textId="6960481F" w:rsidR="00667470" w:rsidRDefault="00667470" w:rsidP="00667470">
      <w:pPr>
        <w:pStyle w:val="SemEspaamento"/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667470">
        <w:rPr>
          <w:rFonts w:ascii="Times New Roman" w:hAnsi="Times New Roman" w:cs="Times New Roman"/>
          <w:bCs/>
          <w:i/>
          <w:sz w:val="24"/>
          <w:szCs w:val="24"/>
          <w:lang w:val="en-US"/>
        </w:rPr>
        <w:t>Women</w:t>
      </w:r>
    </w:p>
    <w:p w14:paraId="22ED4F95" w14:textId="451BC77F" w:rsidR="007F2FCD" w:rsidRDefault="00667470" w:rsidP="007F2FCD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 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D616F">
        <w:rPr>
          <w:rFonts w:ascii="Times New Roman" w:hAnsi="Times New Roman" w:cs="Times New Roman"/>
          <w:bCs/>
          <w:sz w:val="24"/>
          <w:szCs w:val="24"/>
          <w:lang w:val="en-US"/>
        </w:rPr>
        <w:t>(H=27.73; p &lt;0.05).</w:t>
      </w:r>
      <w:r w:rsidR="007F2F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r w:rsidR="007F2FCD"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="007F2F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owed t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t </w:t>
      </w:r>
      <w:r w:rsidR="007F2FCD">
        <w:rPr>
          <w:rFonts w:ascii="Times New Roman" w:hAnsi="Times New Roman" w:cs="Times New Roman"/>
          <w:bCs/>
          <w:sz w:val="24"/>
          <w:szCs w:val="24"/>
          <w:lang w:val="en-US"/>
        </w:rPr>
        <w:t>the rain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est and </w:t>
      </w:r>
      <w:r w:rsidR="007F2F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>conifer forest w</w:t>
      </w:r>
      <w:r w:rsidR="00622A76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one</w:t>
      </w:r>
      <w:r w:rsidR="007F2FCD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at made </w:t>
      </w:r>
      <w:r w:rsidR="0085352B" w:rsidRPr="0085352B">
        <w:rPr>
          <w:rFonts w:ascii="Times New Roman" w:hAnsi="Times New Roman" w:cs="Times New Roman"/>
          <w:bCs/>
          <w:sz w:val="24"/>
          <w:szCs w:val="24"/>
          <w:lang w:val="en-US"/>
        </w:rPr>
        <w:t>women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eel more positive emotions</w:t>
      </w:r>
      <w:r w:rsidR="007F2F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F2FCD" w:rsidRPr="00E343B7">
        <w:rPr>
          <w:rFonts w:ascii="Times New Roman" w:hAnsi="Times New Roman" w:cs="Times New Roman"/>
          <w:bCs/>
          <w:sz w:val="24"/>
          <w:szCs w:val="24"/>
          <w:lang w:val="en-US"/>
        </w:rPr>
        <w:t>(p &lt;0.05).</w:t>
      </w:r>
    </w:p>
    <w:p w14:paraId="2DBBB723" w14:textId="34B36B8E" w:rsidR="00667470" w:rsidRDefault="00667470" w:rsidP="00667470">
      <w:pPr>
        <w:pStyle w:val="SemEspaamento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491B866" w14:textId="7AFC7427" w:rsidR="007E57F7" w:rsidRDefault="007E57F7" w:rsidP="007E57F7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Urban</w:t>
      </w:r>
      <w:r w:rsidRPr="005E72A2">
        <w:rPr>
          <w:rFonts w:ascii="Times New Roman" w:hAnsi="Times New Roman" w:cs="Times New Roman"/>
          <w:b/>
          <w:sz w:val="24"/>
          <w:lang w:val="en-US"/>
        </w:rPr>
        <w:t xml:space="preserve"> context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eference</w:t>
      </w:r>
      <w:r w:rsidRPr="005E72A2">
        <w:rPr>
          <w:rFonts w:ascii="Times New Roman" w:hAnsi="Times New Roman" w:cs="Times New Roman"/>
          <w:sz w:val="24"/>
          <w:szCs w:val="24"/>
          <w:lang w:val="en-US"/>
        </w:rPr>
        <w:t xml:space="preserve"> to the landscapes</w:t>
      </w:r>
    </w:p>
    <w:p w14:paraId="07F51C93" w14:textId="77777777" w:rsidR="007E57F7" w:rsidRPr="00DD11B1" w:rsidRDefault="007E57F7" w:rsidP="007E57F7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DD11B1">
        <w:rPr>
          <w:rFonts w:ascii="Times New Roman" w:hAnsi="Times New Roman" w:cs="Times New Roman"/>
          <w:i/>
          <w:sz w:val="24"/>
          <w:lang w:val="en-US"/>
        </w:rPr>
        <w:t>Men</w:t>
      </w:r>
    </w:p>
    <w:p w14:paraId="63D266F2" w14:textId="034A8EA8" w:rsidR="003F5757" w:rsidRDefault="007E57F7" w:rsidP="003F5757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513372335"/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575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H=184.44; </w:t>
      </w:r>
      <w:r w:rsidR="003F5757" w:rsidRPr="003F5757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3F575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0.05). The </w:t>
      </w:r>
      <w:r w:rsidR="003F5757"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="003F5757" w:rsidRPr="00B01580" w:rsidDel="00B015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5757"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="003F5757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 w:rsidR="003F5757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="003F5757"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forest was </w:t>
      </w:r>
      <w:r w:rsidR="003F5757">
        <w:rPr>
          <w:rFonts w:ascii="Times New Roman" w:hAnsi="Times New Roman" w:cs="Times New Roman"/>
          <w:sz w:val="24"/>
          <w:szCs w:val="24"/>
          <w:lang w:val="en-US"/>
        </w:rPr>
        <w:t>the most preferred landscape (</w:t>
      </w:r>
      <w:r w:rsidR="003F5757" w:rsidRPr="000F3DF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F57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5757" w:rsidRPr="00470790">
        <w:rPr>
          <w:rFonts w:ascii="Times New Roman" w:hAnsi="Times New Roman" w:cs="Times New Roman"/>
          <w:sz w:val="24"/>
          <w:szCs w:val="24"/>
          <w:lang w:val="en-US"/>
        </w:rPr>
        <w:t>&lt;0.05)</w:t>
      </w:r>
      <w:r w:rsidR="003F57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1"/>
    <w:p w14:paraId="5E4F8198" w14:textId="2B2B97C3" w:rsidR="00743010" w:rsidRDefault="00743010" w:rsidP="00743010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69E1C4" w14:textId="5FAA4FF9" w:rsidR="00743010" w:rsidRDefault="00743010" w:rsidP="00743010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43010">
        <w:rPr>
          <w:rFonts w:ascii="Times New Roman" w:hAnsi="Times New Roman" w:cs="Times New Roman"/>
          <w:i/>
          <w:sz w:val="24"/>
          <w:szCs w:val="24"/>
          <w:lang w:val="en-US"/>
        </w:rPr>
        <w:t>Women</w:t>
      </w:r>
    </w:p>
    <w:p w14:paraId="23CAF6D9" w14:textId="11B49D8E" w:rsidR="00743010" w:rsidRPr="00743010" w:rsidRDefault="00743010" w:rsidP="00743010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bookmarkStart w:id="2" w:name="_Hlk513372359"/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he Kruskal-Wallis test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343B7">
        <w:rPr>
          <w:rFonts w:ascii="Times New Roman" w:hAnsi="Times New Roman" w:cs="Times New Roman"/>
          <w:bCs/>
          <w:sz w:val="24"/>
          <w:szCs w:val="24"/>
          <w:lang w:val="en-US"/>
        </w:rPr>
        <w:t>signific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H=258.07; p &lt;0.05). The </w:t>
      </w:r>
      <w:r w:rsidRPr="000F3DFA">
        <w:rPr>
          <w:rFonts w:ascii="Times New Roman" w:hAnsi="Times New Roman" w:cs="Times New Roman"/>
          <w:bCs/>
          <w:sz w:val="24"/>
          <w:szCs w:val="24"/>
          <w:lang w:val="en-US"/>
        </w:rPr>
        <w:t>Dunn post-hoc test</w:t>
      </w:r>
      <w:r w:rsidRPr="00B01580" w:rsidDel="00B015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 xml:space="preserve">forest was </w:t>
      </w:r>
      <w:r>
        <w:rPr>
          <w:rFonts w:ascii="Times New Roman" w:hAnsi="Times New Roman" w:cs="Times New Roman"/>
          <w:sz w:val="24"/>
          <w:szCs w:val="24"/>
          <w:lang w:val="en-US"/>
        </w:rPr>
        <w:t>the most preferred landscape (</w:t>
      </w:r>
      <w:r w:rsidRPr="000F3DF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0790">
        <w:rPr>
          <w:rFonts w:ascii="Times New Roman" w:hAnsi="Times New Roman" w:cs="Times New Roman"/>
          <w:sz w:val="24"/>
          <w:szCs w:val="24"/>
          <w:lang w:val="en-US"/>
        </w:rPr>
        <w:t>&lt;0.0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2"/>
    <w:p w14:paraId="6232090A" w14:textId="623D9824" w:rsidR="007E57F7" w:rsidRPr="00667470" w:rsidRDefault="007E57F7" w:rsidP="007E57F7">
      <w:pPr>
        <w:pStyle w:val="SemEspaamento"/>
        <w:spacing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FE2AA09" w14:textId="77777777" w:rsidR="00667470" w:rsidRDefault="00667470" w:rsidP="00667470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30F560" w14:textId="77777777" w:rsidR="00D75C38" w:rsidRDefault="00D75C38" w:rsidP="00D75C38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E763E1" w14:textId="79EF946A" w:rsidR="005E72A2" w:rsidRPr="000F3DFA" w:rsidRDefault="005E72A2" w:rsidP="000F3DFA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</w:p>
    <w:sectPr w:rsidR="005E72A2" w:rsidRPr="000F3D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505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B1"/>
    <w:rsid w:val="000F3DFA"/>
    <w:rsid w:val="00197CB5"/>
    <w:rsid w:val="002C705B"/>
    <w:rsid w:val="003F5757"/>
    <w:rsid w:val="005E72A2"/>
    <w:rsid w:val="00622A76"/>
    <w:rsid w:val="00667470"/>
    <w:rsid w:val="00743010"/>
    <w:rsid w:val="00761075"/>
    <w:rsid w:val="007A20C1"/>
    <w:rsid w:val="007E57F7"/>
    <w:rsid w:val="007F2FCD"/>
    <w:rsid w:val="0085352B"/>
    <w:rsid w:val="0089178F"/>
    <w:rsid w:val="009B5DBC"/>
    <w:rsid w:val="009D616F"/>
    <w:rsid w:val="00A208CB"/>
    <w:rsid w:val="00AD5F4D"/>
    <w:rsid w:val="00B23EC5"/>
    <w:rsid w:val="00B85DF3"/>
    <w:rsid w:val="00B92853"/>
    <w:rsid w:val="00D75C38"/>
    <w:rsid w:val="00DD11B1"/>
    <w:rsid w:val="00EC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AF6313"/>
  <w15:chartTrackingRefBased/>
  <w15:docId w15:val="{9EB3A3EA-128C-4B97-86A9-BAD440E6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D11B1"/>
    <w:pPr>
      <w:spacing w:after="0" w:line="240" w:lineRule="auto"/>
    </w:pPr>
  </w:style>
  <w:style w:type="paragraph" w:customStyle="1" w:styleId="SemEspaamento1">
    <w:name w:val="Sem Espaçamento1"/>
    <w:rsid w:val="00DD11B1"/>
    <w:pPr>
      <w:suppressAutoHyphens/>
      <w:spacing w:after="0" w:line="240" w:lineRule="auto"/>
    </w:pPr>
    <w:rPr>
      <w:rFonts w:ascii="Calibri" w:eastAsia="Calibri" w:hAnsi="Calibri" w:cs="font505"/>
      <w:color w:val="00000A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362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son Moreno Brito de Moura</dc:creator>
  <cp:keywords/>
  <dc:description/>
  <cp:lastModifiedBy>Joelson Moreno Brito de Moura</cp:lastModifiedBy>
  <cp:revision>12</cp:revision>
  <dcterms:created xsi:type="dcterms:W3CDTF">2018-05-06T12:21:00Z</dcterms:created>
  <dcterms:modified xsi:type="dcterms:W3CDTF">2018-11-28T02:04:00Z</dcterms:modified>
</cp:coreProperties>
</file>